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CCB7F" w14:textId="6F208C51" w:rsidR="00AD6B68" w:rsidRDefault="00AD6B68" w:rsidP="00AD6B68">
      <w:pPr>
        <w:pStyle w:val="TPTableTitleAppendixTable"/>
        <w:ind w:right="504"/>
      </w:pPr>
      <w:bookmarkStart w:id="0" w:name="_Toc112425420"/>
      <w:r>
        <w:t>S</w:t>
      </w:r>
      <w:r w:rsidR="00E034B2">
        <w:t>6</w:t>
      </w:r>
      <w:r>
        <w:t xml:space="preserve"> Table. </w:t>
      </w:r>
      <w:r w:rsidRPr="00EF6F17">
        <w:t xml:space="preserve">Adjusted odds ratios for on-track literacy-numeracy development among children </w:t>
      </w:r>
      <w:proofErr w:type="gramStart"/>
      <w:r w:rsidRPr="00EF6F17">
        <w:t>age</w:t>
      </w:r>
      <w:proofErr w:type="gramEnd"/>
      <w:r w:rsidRPr="00EF6F17">
        <w:t xml:space="preserve"> 36</w:t>
      </w:r>
      <w:r>
        <w:t>–</w:t>
      </w:r>
      <w:r w:rsidRPr="00EF6F17">
        <w:t>59 months across all countries</w:t>
      </w:r>
      <w:bookmarkEnd w:id="0"/>
      <w:r w:rsidR="00E034B2">
        <w:t>.</w:t>
      </w:r>
    </w:p>
    <w:tbl>
      <w:tblPr>
        <w:tblW w:w="14095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22"/>
        <w:gridCol w:w="598"/>
        <w:gridCol w:w="598"/>
        <w:gridCol w:w="598"/>
        <w:gridCol w:w="598"/>
        <w:gridCol w:w="598"/>
        <w:gridCol w:w="598"/>
        <w:gridCol w:w="598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 w:rsidR="00AD6B68" w:rsidRPr="00D83C44" w14:paraId="5CE7A7FA" w14:textId="77777777" w:rsidTr="00875975">
        <w:trPr>
          <w:jc w:val="center"/>
        </w:trPr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9CA1" w14:textId="77777777" w:rsidR="00AD6B68" w:rsidRPr="00D83C44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C60AFFD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239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44C8582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239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AA84CD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239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6B56544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239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FAD5C5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ordan 2017-18</w:t>
            </w:r>
          </w:p>
        </w:tc>
      </w:tr>
      <w:tr w:rsidR="00AD6B68" w:rsidRPr="00D83C44" w14:paraId="2A5169F0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119D" w14:textId="77777777" w:rsidR="00AD6B68" w:rsidRPr="00D83C44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8E2D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1B87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F950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41DD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7FEC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42E6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33F1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7BD8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D865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8D1C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2CA9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1FCC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84C5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1AC3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8739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667B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4F2E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7107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E0CC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E859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D83C44" w14:paraId="5A8A554A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A3B" w14:textId="77777777" w:rsidR="00AD6B68" w:rsidRPr="00D83C44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C31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DEE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4683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D96" w14:textId="77777777" w:rsidR="00AD6B68" w:rsidRPr="00D83C44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711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F84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AB6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734" w14:textId="77777777" w:rsidR="00AD6B68" w:rsidRPr="00D83C44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CA0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B96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8B93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E8C" w14:textId="77777777" w:rsidR="00AD6B68" w:rsidRPr="00D83C44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C59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63DC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402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0D8E" w14:textId="77777777" w:rsidR="00AD6B68" w:rsidRPr="00D83C44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21A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067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AE9" w14:textId="77777777" w:rsidR="00AD6B68" w:rsidRPr="00D83C44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A7CE" w14:textId="77777777" w:rsidR="00AD6B68" w:rsidRPr="00D83C44" w:rsidRDefault="00AD6B68" w:rsidP="00875975">
            <w:pPr>
              <w:tabs>
                <w:tab w:val="decimal" w:pos="15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7</w:t>
            </w:r>
          </w:p>
        </w:tc>
      </w:tr>
      <w:tr w:rsidR="00AD6B68" w:rsidRPr="00D83C44" w14:paraId="34B0CDB1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E5B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1DB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F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31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911A2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D7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4A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0F7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B98B1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8E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1B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23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49D8B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27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548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D1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3CE24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9F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CCD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CCC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80365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D6B68" w:rsidRPr="00D83C44" w14:paraId="650BF58A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A56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09A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3C8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5C4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AC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A3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2DF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6DF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4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912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CB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24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F9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60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AEA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38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2D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2ED4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324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9E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8AF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C47D6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AD6B68" w:rsidRPr="00D83C44" w14:paraId="45DC5797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B84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AE8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CF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DE1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B0E5D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F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0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51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7A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5B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5A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53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93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CA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95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13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B59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FA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9C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04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C177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AD6B68" w:rsidRPr="00D83C44" w14:paraId="2BFA690A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A44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77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AF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D4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48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41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0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177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AC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95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CA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5B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0A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7C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67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0B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6A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47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6E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2EF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F65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</w:tc>
      </w:tr>
      <w:tr w:rsidR="00AD6B68" w:rsidRPr="00D83C44" w14:paraId="5127C4EF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5E5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40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82B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97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D7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DB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F6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58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F8D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1D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B7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CC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DC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85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F5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D37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92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E7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F2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5F6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C4A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</w:tr>
      <w:tr w:rsidR="00AD6B68" w:rsidRPr="00D83C44" w14:paraId="027A6B40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13E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15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776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6F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17F4C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1A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BC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BF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FEABB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44C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49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FB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D34E4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65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66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A8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7359C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58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7B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F1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E63B3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D6B68" w:rsidRPr="00D83C44" w14:paraId="4C6E93FE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78E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9F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A1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BEA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C4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82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D3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52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9D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9E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88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34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DE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0F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F3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171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85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A7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01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FC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02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</w:tr>
      <w:tr w:rsidR="00AD6B68" w:rsidRPr="00D83C44" w14:paraId="1C981B4E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25A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0A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92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13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6A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C4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5A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5E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97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E2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88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100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4D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4F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14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1C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B99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6C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4D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41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910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359C331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4925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C0B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459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162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0E5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0B9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FCC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AAE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FBE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6A3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9AA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7D8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E98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BEE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A23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746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EF7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07C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914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E9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8B0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DC8F001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05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FE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46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BB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F9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03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70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1F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A108B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1B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1B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76B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12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51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D0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4F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BE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E3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85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FA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20BB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AD6B68" w:rsidRPr="00D83C44" w14:paraId="7AF6C24E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5DD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2A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05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C1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1D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17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FF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27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3C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56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EE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51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AF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BB2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BC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A5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05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9B0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9B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03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4F5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6169718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1F86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4D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74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D27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42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F0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52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33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5A82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E5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59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1A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92C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BB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9F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8C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E3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7DF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EA2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66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6D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</w:tr>
      <w:tr w:rsidR="00AD6B68" w:rsidRPr="00D83C44" w14:paraId="1A163D80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07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AC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79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8B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E4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EB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F4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5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9A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CE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14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E4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78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32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16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6BE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CB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C7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85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351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DF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75</w:t>
            </w:r>
          </w:p>
        </w:tc>
      </w:tr>
      <w:tr w:rsidR="00AD6B68" w:rsidRPr="00D83C44" w14:paraId="0D3491FF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923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32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EA8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F8C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B8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BC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7D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46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437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69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F8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0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1E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21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2A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525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4A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E3E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3C2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E7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1D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</w:tr>
      <w:tr w:rsidR="00AD6B68" w:rsidRPr="00D83C44" w14:paraId="42BDAEC2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965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5A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8F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8A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9E6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C0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FC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70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C5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9D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23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82F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C7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AF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D7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AE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A3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0E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9B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C7F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CF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5</w:t>
            </w:r>
          </w:p>
        </w:tc>
      </w:tr>
      <w:tr w:rsidR="00AD6B68" w:rsidRPr="00D83C44" w14:paraId="3D41B475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1475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870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C5B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50B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9EB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42A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D40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23E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1FF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99D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FB3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321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A1E1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027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6A6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40C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63A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77C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CD4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FB8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07E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64AB5D91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C54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B17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58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87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DD61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A2C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10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B0E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11F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95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5E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ED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C3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E77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7D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56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A6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07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98D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C1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73D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AD6B68" w:rsidRPr="00D83C44" w14:paraId="6F8687CB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8AE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F5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F3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D6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1D7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94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12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92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B7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BF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6D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E8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2F2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36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969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07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CB9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A2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DE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33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658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197AD002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215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428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58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CF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218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9C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1C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4C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BF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5C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D7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89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29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2C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8A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C9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85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40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15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1A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37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</w:tr>
      <w:tr w:rsidR="00AD6B68" w:rsidRPr="00D83C44" w14:paraId="380F2853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3F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CA6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CD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622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E9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4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64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211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38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BF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448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87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FC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5A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03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66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BBB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37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15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44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77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</w:tr>
      <w:tr w:rsidR="00AD6B68" w:rsidRPr="00D83C44" w14:paraId="711820AE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54A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94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67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E7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54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51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0B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EBB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47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9F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53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15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5E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65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04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AB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0E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74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B9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E6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58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</w:tr>
      <w:tr w:rsidR="00AD6B68" w:rsidRPr="00D83C44" w14:paraId="006AF528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C98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6F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9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A3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FA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DA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F8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31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5A7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0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BC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7C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16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C4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C1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DE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95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9F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C7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E3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9E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</w:tr>
      <w:tr w:rsidR="00AD6B68" w:rsidRPr="00D83C44" w14:paraId="5647DCA4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9FAD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86C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E72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B28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224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042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A6B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282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1A3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412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CC6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92D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180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453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412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07E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123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E99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8B1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E80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96F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D5DB7E4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CCB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9B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DF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BF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76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7A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B0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C7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36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F7A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7D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7B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C3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B2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B4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F8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FC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4D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38D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A5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2E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DA71AAF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8117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25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E52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25B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C1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6BA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DA7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B4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84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D2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0B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3A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B0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BF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9A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B1F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3F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91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D9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17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DC1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32C01C59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FAE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AA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AD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BD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73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C4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FB1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EDD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8F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DD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9C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B1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93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C5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CC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5D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F2B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E88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76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3D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4D7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317B2C5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FE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F3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5F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29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33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AE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3E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217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CE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31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26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59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16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79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8C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4B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E40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945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EB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2D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3D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74FD8830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ECDB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7DB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1F2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4D6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4D18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56C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EDE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CBA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8E8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8D4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DEC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CB1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DD24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A47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42C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5BB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D87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5A2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F0E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390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346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9C24C65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B8E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2A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F1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DFB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02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2A9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F8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D53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56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D65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E2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13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80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F9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E9E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59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23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C7C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42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40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A4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39C9C304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46A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23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7A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B1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87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AB0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50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1C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31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B80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B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4E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3E3A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5E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82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A1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AD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B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DE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D2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A4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</w:tr>
      <w:tr w:rsidR="00AD6B68" w:rsidRPr="00D83C44" w14:paraId="3DC8E16E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D25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C0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F89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EC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AF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EE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F7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5A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1E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D5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AD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033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7D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3B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4D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8EC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C13A0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BE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2F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B8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2B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</w:tr>
      <w:tr w:rsidR="00AD6B68" w:rsidRPr="00D83C44" w14:paraId="3BBD85AE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CEB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9E8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E0C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67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B2E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20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17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4E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1F2F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05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66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A0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34C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98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D1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D7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33E2D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C4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282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2E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762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66</w:t>
            </w:r>
          </w:p>
        </w:tc>
      </w:tr>
      <w:tr w:rsidR="00AD6B68" w:rsidRPr="00D83C44" w14:paraId="1D5E5312" w14:textId="77777777" w:rsidTr="008B6190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E32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A2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B1D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A4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FDE10D" w14:textId="77777777" w:rsidR="00AD6B68" w:rsidRPr="008B6190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6190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78E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07B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B3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E6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97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9D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8C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1B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F9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44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B7D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1BA9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82D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84C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7C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5F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7</w:t>
            </w:r>
          </w:p>
        </w:tc>
      </w:tr>
      <w:tr w:rsidR="00AD6B68" w:rsidRPr="00D83C44" w14:paraId="2D43D602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89F1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C96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438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445D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8CD5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BAB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070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1CA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A6A3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7ED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320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7B6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1899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6FB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7F1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77A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4E2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1E6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59B6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793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854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0188092E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C818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117E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144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D6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FDD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AC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FB7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D85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070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2D2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EF9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ABF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7A1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7F3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4AA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A0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D56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631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980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2DB" w14:textId="77777777" w:rsidR="00AD6B68" w:rsidRPr="00D83C44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D9B" w14:textId="77777777" w:rsidR="00AD6B68" w:rsidRPr="00D83C44" w:rsidRDefault="00AD6B68" w:rsidP="00875975">
            <w:pPr>
              <w:tabs>
                <w:tab w:val="decimal" w:pos="15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7DF10F50" w14:textId="77777777" w:rsidTr="00875975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E354" w14:textId="77777777" w:rsidR="00AD6B68" w:rsidRPr="00D83C44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0182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9E10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8A62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786A" w14:textId="77777777" w:rsidR="00AD6B68" w:rsidRPr="00D83C44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57CA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E60F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82BA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D2AB" w14:textId="77777777" w:rsidR="00AD6B68" w:rsidRPr="00D83C44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AD55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6D18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1C0B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A23F" w14:textId="77777777" w:rsidR="00AD6B68" w:rsidRPr="00D83C44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12F9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83E4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ACD4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032E" w14:textId="77777777" w:rsidR="00AD6B68" w:rsidRPr="00D83C44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BE18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9C60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D9CE" w14:textId="77777777" w:rsidR="00AD6B68" w:rsidRPr="00D83C44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7FE3" w14:textId="77777777" w:rsidR="00AD6B68" w:rsidRPr="00D83C44" w:rsidRDefault="00AD6B68" w:rsidP="00875975">
            <w:pPr>
              <w:tabs>
                <w:tab w:val="decimal" w:pos="15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</w:tr>
    </w:tbl>
    <w:p w14:paraId="38F2A7EA" w14:textId="77777777" w:rsidR="00AD6B68" w:rsidRPr="00B13E87" w:rsidRDefault="00AD6B68" w:rsidP="00AD6B68">
      <w:pPr>
        <w:pStyle w:val="TPParagraphNoSpace"/>
      </w:pPr>
      <w:r w:rsidRPr="00B13E87">
        <w:br w:type="page"/>
      </w:r>
    </w:p>
    <w:p w14:paraId="50207D45" w14:textId="671B3AFF" w:rsidR="00AD6B68" w:rsidRDefault="008B6190" w:rsidP="00AD6B68">
      <w:pPr>
        <w:pStyle w:val="TPTableTitleContinued"/>
        <w:rPr>
          <w:rFonts w:hint="eastAsia"/>
        </w:rPr>
      </w:pPr>
      <w:r>
        <w:lastRenderedPageBreak/>
        <w:t>S</w:t>
      </w:r>
      <w:r w:rsidR="00E034B2">
        <w:t>6</w:t>
      </w:r>
      <w:r w:rsidR="00AD6B68">
        <w:t xml:space="preserve"> Table—</w:t>
      </w:r>
      <w:r w:rsidR="00AD6B68" w:rsidRPr="00B13E87">
        <w:rPr>
          <w:bCs/>
          <w:i/>
          <w:iCs/>
        </w:rPr>
        <w:t>Continued</w:t>
      </w:r>
    </w:p>
    <w:tbl>
      <w:tblPr>
        <w:tblW w:w="129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22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83"/>
      </w:tblGrid>
      <w:tr w:rsidR="00AD6B68" w:rsidRPr="00D83C44" w14:paraId="7962AC35" w14:textId="77777777" w:rsidTr="00875975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EE55" w14:textId="77777777" w:rsidR="00AD6B68" w:rsidRPr="00D83C44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8C502D4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0A5197" w14:textId="6D43EE1E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E8C7C7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2714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C44E06D" w14:textId="77777777" w:rsidR="00AD6B68" w:rsidRPr="00D83C44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anda 2016</w:t>
            </w:r>
          </w:p>
        </w:tc>
      </w:tr>
      <w:tr w:rsidR="00AD6B68" w:rsidRPr="00D83C44" w14:paraId="3A8607AE" w14:textId="77777777" w:rsidTr="00875975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5BC6" w14:textId="77777777" w:rsidR="00AD6B68" w:rsidRPr="00D83C44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91C7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206A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40EC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8357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5FC5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E720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994F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27A4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A467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FDDA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668B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ADE0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39E0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1580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A225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4CB1" w14:textId="77777777" w:rsidR="00AD6B68" w:rsidRPr="00D83C44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D83C44" w14:paraId="437CD60E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ED5" w14:textId="77777777" w:rsidR="00AD6B68" w:rsidRPr="00D83C44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CC4D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788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2EA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1EE" w14:textId="77777777" w:rsidR="00AD6B68" w:rsidRPr="00D83C44" w:rsidRDefault="00AD6B68" w:rsidP="00875975">
            <w:pPr>
              <w:tabs>
                <w:tab w:val="decimal" w:pos="18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F8B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E84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B01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BB5" w14:textId="77777777" w:rsidR="00AD6B68" w:rsidRPr="00D83C44" w:rsidRDefault="00AD6B68" w:rsidP="00875975">
            <w:pPr>
              <w:tabs>
                <w:tab w:val="decimal" w:pos="18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2D1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3A0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9F3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D9E" w14:textId="77777777" w:rsidR="00AD6B68" w:rsidRPr="00D83C44" w:rsidRDefault="00AD6B68" w:rsidP="00875975">
            <w:pPr>
              <w:tabs>
                <w:tab w:val="decimal" w:pos="18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5DCF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CDE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56D" w14:textId="77777777" w:rsidR="00AD6B68" w:rsidRPr="00D83C44" w:rsidRDefault="00AD6B68" w:rsidP="00875975">
            <w:pPr>
              <w:tabs>
                <w:tab w:val="decimal" w:pos="22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C34" w14:textId="77777777" w:rsidR="00AD6B68" w:rsidRPr="00D83C44" w:rsidRDefault="00AD6B68" w:rsidP="00875975">
            <w:pPr>
              <w:tabs>
                <w:tab w:val="decimal" w:pos="18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</w:tr>
      <w:tr w:rsidR="00AD6B68" w:rsidRPr="00D83C44" w14:paraId="762B15A5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5A6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691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B4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DE5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53EA5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4D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61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0E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BA94C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29C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37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A3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77CDD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0F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35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A8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4.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46976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D6B68" w:rsidRPr="00D83C44" w14:paraId="3AA5DC77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2DD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61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94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36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C17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FC2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71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A7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52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007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E83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4A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BA65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57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15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90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CB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7</w:t>
            </w:r>
          </w:p>
        </w:tc>
      </w:tr>
      <w:tr w:rsidR="00AD6B68" w:rsidRPr="00D83C44" w14:paraId="2541FA60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9A19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4E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76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05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69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70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CAB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6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81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57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A3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86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5E4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3A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DE6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4C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61493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AD6B68" w:rsidRPr="00D83C44" w14:paraId="69C231A6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0E69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D4A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E2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FC2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94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73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E64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88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3D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32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A7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7F6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C6B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F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E3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8F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88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</w:tr>
      <w:tr w:rsidR="00AD6B68" w:rsidRPr="00D83C44" w14:paraId="5AF2324C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F62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9E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9E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DA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17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DF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BD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BF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B87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60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6B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B9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8C385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B8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4D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0F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109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</w:tr>
      <w:tr w:rsidR="00AD6B68" w:rsidRPr="00D83C44" w14:paraId="3A92AF79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098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28A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3D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19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4EAB9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10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55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8F7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55F3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19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08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11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4704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172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23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7F7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E1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</w:tr>
      <w:tr w:rsidR="00AD6B68" w:rsidRPr="00D83C44" w14:paraId="06291AC8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8B0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8B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0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05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03F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78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E8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1F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00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D0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55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8B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EAB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7B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A6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535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C2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4</w:t>
            </w:r>
          </w:p>
        </w:tc>
      </w:tr>
      <w:tr w:rsidR="00AD6B68" w:rsidRPr="00D83C44" w14:paraId="2FE66FBB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9BE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BF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CB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18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68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54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8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41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119AD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D4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97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D1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E2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CC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83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63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82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</w:tr>
      <w:tr w:rsidR="00AD6B68" w:rsidRPr="00D83C44" w14:paraId="3A9451E7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2AAE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359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EC2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139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907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246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CCE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7E0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B0A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D5E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D39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051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6CD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495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906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CA2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301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1A92BAA8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971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BA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DB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4E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14.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61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1A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80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527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D2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A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42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E6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2AB67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05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1AA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A9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FF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</w:tr>
      <w:tr w:rsidR="00AD6B68" w:rsidRPr="00D83C44" w14:paraId="3058FFC0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B29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6C5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4F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1AD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13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B9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9C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BC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BB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68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4F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1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97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80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EC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06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8D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634F3B34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51A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3C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DC1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1C0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75FE8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3A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D3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6B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59A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4B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AF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24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13C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91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167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2A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CF31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98</w:t>
            </w:r>
          </w:p>
        </w:tc>
      </w:tr>
      <w:tr w:rsidR="00AD6B68" w:rsidRPr="00D83C44" w14:paraId="179F3673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0C4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81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12A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98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8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56150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30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9A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86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D4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66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3A3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CD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2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DFC2C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90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77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40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D5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7</w:t>
            </w:r>
          </w:p>
        </w:tc>
      </w:tr>
      <w:tr w:rsidR="00AD6B68" w:rsidRPr="00D83C44" w14:paraId="558EF28E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F33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4E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31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B2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A75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1D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77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CA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194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812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A9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832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4A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991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4C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2C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BF7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0</w:t>
            </w:r>
          </w:p>
        </w:tc>
      </w:tr>
      <w:tr w:rsidR="00AD6B68" w:rsidRPr="00D83C44" w14:paraId="6C612B7F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AC0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76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57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AE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B5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3AC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48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C0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7C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09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07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54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9E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8C1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5D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7F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14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AD6B68" w:rsidRPr="00D83C44" w14:paraId="7D0AA9BB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8728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EDD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F31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1E2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C0D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EFE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CED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822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B66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96D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949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66A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458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0CC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060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2F8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103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C228436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6645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7F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F3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1E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CB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A3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AA7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C9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E6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D7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74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84C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9F75E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90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BA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EE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80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</w:tr>
      <w:tr w:rsidR="00AD6B68" w:rsidRPr="00D83C44" w14:paraId="5281E6EB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E87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2C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843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0D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474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4F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16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688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CD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D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2F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92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65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C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E3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65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5C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0B79978D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A4FA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2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45D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74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B3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1C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BE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61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21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9B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78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73D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7C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81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6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F7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26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</w:tr>
      <w:tr w:rsidR="00AD6B68" w:rsidRPr="00D83C44" w14:paraId="03CB6EC7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A3EF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C0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B69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24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FE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96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87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72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DD1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04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82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29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C1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2F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50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54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55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</w:tr>
      <w:tr w:rsidR="00AD6B68" w:rsidRPr="00D83C44" w14:paraId="30AD3C43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ACC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7E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AF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BD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DB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D09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C7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79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7F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9B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889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4B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3D3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CA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C8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5F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CD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</w:tr>
      <w:tr w:rsidR="00AD6B68" w:rsidRPr="00D83C44" w14:paraId="08E1ACAE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62D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9C0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EE3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82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FF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96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81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47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DD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44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D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2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D2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16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A0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72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5E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AD6B68" w:rsidRPr="00D83C44" w14:paraId="1CF4CF17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4250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CC4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C7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780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5B8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A36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CAA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953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B81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663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F7F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B03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881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D17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7B2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48F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CB01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90A4566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424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18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2A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E4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A3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54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3E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3E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9C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5C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D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32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CF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6B0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6A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EF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ECA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24FC8862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567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E7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32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48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87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CD1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A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E7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47B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E0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84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2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00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4E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0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64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A60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5</w:t>
            </w:r>
          </w:p>
        </w:tc>
      </w:tr>
      <w:tr w:rsidR="00AD6B68" w:rsidRPr="00D83C44" w14:paraId="4955F8BC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D379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17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175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9C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F3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45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65D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BC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F3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9B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DB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006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21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99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BAF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B85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E3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</w:tr>
      <w:tr w:rsidR="00AD6B68" w:rsidRPr="00D83C44" w14:paraId="36FDFE2B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3332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20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8A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A4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D42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C8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35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8F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9E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4C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F25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D7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5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11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BA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337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1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E4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79</w:t>
            </w:r>
          </w:p>
        </w:tc>
      </w:tr>
      <w:tr w:rsidR="00AD6B68" w:rsidRPr="00D83C44" w14:paraId="51942314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992D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403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7B4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87C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310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329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6CC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F90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AEB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007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9D3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F5F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DA0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26B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4C0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D92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659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0E05CAC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C36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43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EC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99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128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AD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2D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349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FE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12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29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3C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85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AA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BD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3B3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DFD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4C3BB512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38D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5B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B2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02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4B6FB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C0B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C7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1B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5D1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8A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CA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B1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1A0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F9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56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F7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FD734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</w:tr>
      <w:tr w:rsidR="00AD6B68" w:rsidRPr="00D83C44" w14:paraId="14FC689A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450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38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DE4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DF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4DB63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342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40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9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A8E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0F8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8E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75F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91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27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68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BD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5B55EE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D6B68" w:rsidRPr="00D83C44" w14:paraId="53094BF0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6F5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28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70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1C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92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83B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82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A4A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25B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38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5D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47B2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B8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596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64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FA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B98AA8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AD6B68" w:rsidRPr="00D83C44" w14:paraId="6906EBD7" w14:textId="77777777" w:rsidTr="008B6190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083C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BA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48B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6EA7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70A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136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38D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70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5B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88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A4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7B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3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C01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AA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528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6A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D6DDC6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AD6B68" w:rsidRPr="00D83C44" w14:paraId="221AD502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7B0F" w14:textId="77777777" w:rsidR="00AD6B68" w:rsidRPr="00D83C44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D42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BC1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CBB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7515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856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04BB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4FE0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2B54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FF0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43E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9E29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542C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0E8D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06B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B654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AD8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155575A" w14:textId="77777777" w:rsidTr="0087597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3B5" w14:textId="77777777" w:rsidR="00AD6B68" w:rsidRPr="00D83C44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99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DC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393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C2F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03C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3D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DA8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E37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B4F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BAE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551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533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7391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A95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5DA" w14:textId="77777777" w:rsidR="00AD6B68" w:rsidRPr="00D83C44" w:rsidRDefault="00AD6B68" w:rsidP="00875975">
            <w:pPr>
              <w:tabs>
                <w:tab w:val="decimal" w:pos="22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6039" w14:textId="77777777" w:rsidR="00AD6B68" w:rsidRPr="00D83C44" w:rsidRDefault="00AD6B68" w:rsidP="00875975">
            <w:pPr>
              <w:tabs>
                <w:tab w:val="decimal" w:pos="18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D83C44" w14:paraId="55C2AF95" w14:textId="77777777" w:rsidTr="00875975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0038" w14:textId="77777777" w:rsidR="00AD6B68" w:rsidRPr="00D83C44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4D18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6903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6304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82DE" w14:textId="77777777" w:rsidR="00AD6B68" w:rsidRPr="00D83C44" w:rsidRDefault="00AD6B68" w:rsidP="00875975">
            <w:pPr>
              <w:tabs>
                <w:tab w:val="decimal" w:pos="18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6680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0D0D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6950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07BE" w14:textId="77777777" w:rsidR="00AD6B68" w:rsidRPr="00D83C44" w:rsidRDefault="00AD6B68" w:rsidP="00875975">
            <w:pPr>
              <w:tabs>
                <w:tab w:val="decimal" w:pos="18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CA28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3AF9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1F27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D397" w14:textId="77777777" w:rsidR="00AD6B68" w:rsidRPr="00D83C44" w:rsidRDefault="00AD6B68" w:rsidP="00875975">
            <w:pPr>
              <w:tabs>
                <w:tab w:val="decimal" w:pos="18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1914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EA36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DA34" w14:textId="77777777" w:rsidR="00AD6B68" w:rsidRPr="00D83C44" w:rsidRDefault="00AD6B68" w:rsidP="00875975">
            <w:pPr>
              <w:tabs>
                <w:tab w:val="decimal" w:pos="22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ECC3" w14:textId="77777777" w:rsidR="00AD6B68" w:rsidRPr="00D83C44" w:rsidRDefault="00AD6B68" w:rsidP="00875975">
            <w:pPr>
              <w:tabs>
                <w:tab w:val="decimal" w:pos="18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C44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</w:tr>
    </w:tbl>
    <w:p w14:paraId="5DDC1162" w14:textId="77777777" w:rsidR="002A31A8" w:rsidRDefault="002A31A8" w:rsidP="002A31A8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bookmarkStart w:id="1" w:name="_Toc112425421"/>
      <w:r>
        <w:rPr>
          <w:rFonts w:ascii="Arial" w:hAnsi="Arial" w:cs="Arial"/>
          <w:color w:val="000000"/>
          <w:sz w:val="16"/>
          <w:szCs w:val="16"/>
        </w:rPr>
        <w:t>AOR=adjusted odds ratio, LB=Lower bound of 95% confidence interval; UB=upper bound of 95% confidence interval.</w:t>
      </w:r>
    </w:p>
    <w:p w14:paraId="5E93C68C" w14:textId="77777777" w:rsidR="002A31A8" w:rsidRDefault="002A31A8" w:rsidP="002A31A8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Models were adjusted for region. In Jordan child nutritional status was not included and in Senegal maternal height was not included.</w:t>
      </w:r>
    </w:p>
    <w:p w14:paraId="6634E2EA" w14:textId="77777777" w:rsidR="002A31A8" w:rsidRDefault="002A31A8" w:rsidP="002A31A8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Blank cells indicate that no coefficients were produced in the model because of small sample sizes.</w:t>
      </w:r>
    </w:p>
    <w:p w14:paraId="15F22718" w14:textId="77777777" w:rsidR="002A31A8" w:rsidRDefault="002A31A8" w:rsidP="002A31A8">
      <w:pPr>
        <w:pStyle w:val="TPParagraph"/>
        <w:spacing w:after="0"/>
        <w:rPr>
          <w:b/>
          <w:bCs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+ </w:t>
      </w:r>
      <w:r>
        <w:rPr>
          <w:rFonts w:ascii="Arial" w:hAnsi="Arial" w:cs="Arial"/>
          <w:color w:val="000000"/>
          <w:sz w:val="16"/>
          <w:szCs w:val="16"/>
        </w:rPr>
        <w:t xml:space="preserve">Malnourished refers to children who are not stunted, underweight, overweight, or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wasted</w:t>
      </w:r>
      <w:proofErr w:type="gramEnd"/>
    </w:p>
    <w:p w14:paraId="4FF6DB81" w14:textId="77777777" w:rsidR="002A31A8" w:rsidRDefault="002A31A8">
      <w:pPr>
        <w:spacing w:after="160" w:line="259" w:lineRule="auto"/>
        <w:jc w:val="left"/>
        <w:rPr>
          <w:rFonts w:ascii="Arial" w:hAnsi="Arial" w:cs="Arial"/>
          <w:color w:val="000000"/>
          <w:sz w:val="14"/>
          <w:szCs w:val="14"/>
        </w:rPr>
      </w:pPr>
    </w:p>
    <w:bookmarkEnd w:id="1"/>
    <w:sectPr w:rsidR="002A31A8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A31A8"/>
    <w:rsid w:val="002B1E85"/>
    <w:rsid w:val="002B26F4"/>
    <w:rsid w:val="002F101B"/>
    <w:rsid w:val="00360755"/>
    <w:rsid w:val="00375D0C"/>
    <w:rsid w:val="003C1F57"/>
    <w:rsid w:val="0042246E"/>
    <w:rsid w:val="004564E8"/>
    <w:rsid w:val="004D1888"/>
    <w:rsid w:val="004D6608"/>
    <w:rsid w:val="004F1638"/>
    <w:rsid w:val="004F68FF"/>
    <w:rsid w:val="00506A31"/>
    <w:rsid w:val="00550675"/>
    <w:rsid w:val="005F059C"/>
    <w:rsid w:val="0063026A"/>
    <w:rsid w:val="006531BE"/>
    <w:rsid w:val="0067766E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C02122"/>
    <w:rsid w:val="00C659A4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8</_dlc_DocId>
    <_dlc_DocIdUrl xmlns="d16efad5-0601-4cf0-b7c2-89968258c777">
      <Url>https://icfonline.sharepoint.com/sites/ihd-dhs/nutrition/_layouts/15/DocIdRedir.aspx?ID=VMX3MACP777Z-1154883393-53088</Url>
      <Description>VMX3MACP777Z-1154883393-53088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A77153B-BEB6-4203-9855-6366495CF4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customXml/itemProps3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4</cp:revision>
  <dcterms:created xsi:type="dcterms:W3CDTF">2024-02-05T22:20:00Z</dcterms:created>
  <dcterms:modified xsi:type="dcterms:W3CDTF">2024-02-0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b4aeaea1-dcf2-4a61-9106-3d96979900d0</vt:lpwstr>
  </property>
  <property fmtid="{D5CDD505-2E9C-101B-9397-08002B2CF9AE}" pid="4" name="MediaServiceImageTags">
    <vt:lpwstr/>
  </property>
</Properties>
</file>